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</w:rPr>
        <w:t xml:space="preserve"> Figure legends: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</w:rPr>
        <w:t xml:space="preserve"> Figure S1: Treatment with HES1 siRNA reduced the HES1 expression in CRC cells.</w:t>
      </w:r>
      <w:r>
        <w:rPr>
          <w:rFonts w:hint="eastAsia" w:ascii="Times New Roman" w:hAnsi="Times New Roman" w:cs="Times New Roman"/>
          <w:sz w:val="24"/>
        </w:rPr>
        <w:t xml:space="preserve"> (A) The protein expression of HES1 </w:t>
      </w:r>
      <w:r>
        <w:rPr>
          <w:rFonts w:ascii="Times New Roman" w:hAnsi="Times New Roman" w:cs="Times New Roman"/>
          <w:sz w:val="24"/>
        </w:rPr>
        <w:t>in HCT8 and HCT116 cells</w:t>
      </w:r>
      <w:r>
        <w:rPr>
          <w:rFonts w:hint="eastAsia" w:ascii="Times New Roman" w:hAnsi="Times New Roman" w:cs="Times New Roman"/>
          <w:sz w:val="24"/>
        </w:rPr>
        <w:t xml:space="preserve"> after transfection with HES1 siRNAs (si-1, si-2 and si-3). (A) The mRNA expression of HES1 </w:t>
      </w:r>
      <w:r>
        <w:rPr>
          <w:rFonts w:ascii="Times New Roman" w:hAnsi="Times New Roman" w:cs="Times New Roman"/>
          <w:sz w:val="24"/>
        </w:rPr>
        <w:t>in HCT8 and HCT116 cells</w:t>
      </w:r>
      <w:r>
        <w:rPr>
          <w:rFonts w:hint="eastAsia" w:ascii="Times New Roman" w:hAnsi="Times New Roman" w:cs="Times New Roman"/>
          <w:sz w:val="24"/>
        </w:rPr>
        <w:t xml:space="preserve"> after transfection with HES1 siRNAs (si-1, si-2 and si-3). </w:t>
      </w:r>
      <w:r>
        <w:rPr>
          <w:rFonts w:ascii="Times New Roman" w:hAnsi="Times New Roman" w:cs="Times New Roman"/>
          <w:sz w:val="24"/>
        </w:rPr>
        <w:t>The data represent the mean ±SD. *P&lt;0.05, **P&lt;0.01, ***P&lt;0.001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eastAsia="TimesNewRomanPS-BoldMT" w:cs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：Primer sequences of RT-qPCR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tbl>
      <w:tblPr>
        <w:tblStyle w:val="3"/>
        <w:tblW w:w="6799" w:type="dxa"/>
        <w:tblInd w:w="108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single" w:color="auto" w:sz="1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514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658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ene Name</w:t>
            </w:r>
          </w:p>
        </w:tc>
        <w:tc>
          <w:tcPr>
            <w:tcW w:w="5141" w:type="dxa"/>
            <w:tcBorders>
              <w:top w:val="single" w:color="auto" w:sz="18" w:space="0"/>
              <w:bottom w:val="single" w:color="auto" w:sz="1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5’-3’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658" w:type="dxa"/>
            <w:vMerge w:val="restart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GAPDH</w:t>
            </w:r>
          </w:p>
        </w:tc>
        <w:tc>
          <w:tcPr>
            <w:tcW w:w="5141" w:type="dxa"/>
            <w:tcBorders>
              <w:top w:val="single" w:color="auto" w:sz="18" w:space="0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 xml:space="preserve"> GGAGCGAGATCCCTCCAAAAT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R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GCTGTTGTCATACTTCTCATG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DHA</w:t>
            </w:r>
          </w:p>
        </w:tc>
        <w:tc>
          <w:tcPr>
            <w:tcW w:w="5141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F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TGGCAACTCTAAAGGATCAGC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R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CAACCCCAACAACTGTAATC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DHB</w:t>
            </w:r>
          </w:p>
        </w:tc>
        <w:tc>
          <w:tcPr>
            <w:tcW w:w="5141" w:type="dxa"/>
            <w:tcBorders>
              <w:top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F: TGGTATGGCGTGTGCTATCA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R: TTGGCGGTCACAGAATAATCT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LUT1</w:t>
            </w: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F: GGCCAAGAGTGTGCTAAAGA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R: ACAGCGTTGATGCCAGACA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K2</w:t>
            </w: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F: GAGCCACCACTCACCCTAC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R: CCAGGCATTCGGCAATGT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KM2</w:t>
            </w: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F: ATGTCGAAGCCCCATAGTGA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R: TGGGTGGTGAATCAATGTCC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DK1</w:t>
            </w: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F: CTGTGATACGGATCAGAAACC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R: TCCACCAAACAATAAAGAGTGC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GLUT4</w:t>
            </w:r>
          </w:p>
        </w:tc>
        <w:tc>
          <w:tcPr>
            <w:tcW w:w="5141" w:type="dxa"/>
            <w:tcBorders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GGGCGGCATGATTTCCT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CCAGGACATTGTTGACCA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HIF1A</w:t>
            </w:r>
          </w:p>
        </w:tc>
        <w:tc>
          <w:tcPr>
            <w:tcW w:w="5141" w:type="dxa"/>
            <w:tcBorders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ACGTCGAAAAGAAAAGTCTC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ab/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TTATCAAGATGCGAACTCA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ab/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HES1</w:t>
            </w:r>
          </w:p>
        </w:tc>
        <w:tc>
          <w:tcPr>
            <w:tcW w:w="5141" w:type="dxa"/>
            <w:tcBorders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AACACGACACCGGATAAA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single" w:color="auto" w:sz="1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658" w:type="dxa"/>
            <w:vMerge w:val="continue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141" w:type="dxa"/>
            <w:tcBorders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CCGCGAGCTATCTTTCTT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ab/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mNzEwZTkwYzZmNGY3NWI4M2I3NzE5MTA3MzkwYzgifQ=="/>
  </w:docVars>
  <w:rsids>
    <w:rsidRoot w:val="250D776B"/>
    <w:rsid w:val="250D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06:27:00Z</dcterms:created>
  <dc:creator>刺眼的疼</dc:creator>
  <cp:lastModifiedBy>刺眼的疼</cp:lastModifiedBy>
  <dcterms:modified xsi:type="dcterms:W3CDTF">2023-05-14T06:2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CAE474B1D044E2AAD104D4656E03172_11</vt:lpwstr>
  </property>
</Properties>
</file>